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07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5"/>
        <w:gridCol w:w="1120"/>
      </w:tblGrid>
      <w:tr w:rsidR="002D1292" w:rsidRPr="006636B9" w:rsidTr="007C096E">
        <w:trPr>
          <w:tblHeader/>
          <w:hidden/>
        </w:trPr>
        <w:tc>
          <w:tcPr>
            <w:tcW w:w="10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D1292" w:rsidRPr="006636B9" w:rsidRDefault="002D1292" w:rsidP="002D1292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  <w:t xml:space="preserve">Items 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D1292" w:rsidRPr="006636B9" w:rsidRDefault="002D1292" w:rsidP="002D12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6B9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</w:tr>
      <w:tr w:rsidR="002D1292" w:rsidRPr="006636B9" w:rsidTr="007C096E"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D1292" w:rsidRPr="006636B9" w:rsidRDefault="002D1292" w:rsidP="002D12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E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D1292" w:rsidRPr="006636B9" w:rsidRDefault="0028451A" w:rsidP="002D12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2D1292" w:rsidRPr="006636B9" w:rsidTr="007C096E"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D1292" w:rsidRPr="006636B9" w:rsidRDefault="002D1292" w:rsidP="002D12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D1292" w:rsidRPr="006636B9" w:rsidRDefault="0028451A" w:rsidP="002D12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2D1292" w:rsidRPr="006636B9" w:rsidTr="007C096E"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D1292" w:rsidRPr="006636B9" w:rsidRDefault="002D1292" w:rsidP="002D12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C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D1292" w:rsidRPr="006636B9" w:rsidRDefault="0028451A" w:rsidP="002D12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2D1292" w:rsidRPr="006636B9" w:rsidTr="007C096E"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D1292" w:rsidRPr="006636B9" w:rsidRDefault="002D1292" w:rsidP="002D12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D1292" w:rsidRPr="006636B9" w:rsidRDefault="0028451A" w:rsidP="002D12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2D1292" w:rsidRPr="006636B9" w:rsidTr="007C096E"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D1292" w:rsidRPr="006636B9" w:rsidRDefault="002D1292" w:rsidP="002D12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D1292" w:rsidRPr="006636B9" w:rsidRDefault="0028451A" w:rsidP="002D12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2D1292" w:rsidRPr="006636B9" w:rsidTr="007C096E"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D1292" w:rsidRPr="006636B9" w:rsidRDefault="002D1292" w:rsidP="002D12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D1292" w:rsidRPr="006636B9" w:rsidRDefault="0028451A" w:rsidP="002D12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2D1292" w:rsidRPr="006636B9" w:rsidTr="007C096E"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D1292" w:rsidRPr="006636B9" w:rsidRDefault="002D1292" w:rsidP="002D12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D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D1292" w:rsidRPr="006636B9" w:rsidRDefault="0028451A" w:rsidP="002D12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2D1292" w:rsidRPr="006636B9" w:rsidTr="007C096E"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D1292" w:rsidRPr="006636B9" w:rsidRDefault="002D1292" w:rsidP="002D12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D1292" w:rsidRPr="006636B9" w:rsidRDefault="0028451A" w:rsidP="002D12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2D1292" w:rsidRPr="006636B9" w:rsidTr="007C096E"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D1292" w:rsidRPr="006636B9" w:rsidRDefault="002D1292" w:rsidP="002D12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A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D1292" w:rsidRPr="006636B9" w:rsidRDefault="0028451A" w:rsidP="002D12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2D1292" w:rsidRPr="006636B9" w:rsidTr="007C096E"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D1292" w:rsidRPr="006636B9" w:rsidRDefault="002D1292" w:rsidP="002D12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D1292" w:rsidRPr="006636B9" w:rsidRDefault="0028451A" w:rsidP="002D12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2D1292" w:rsidRPr="006636B9" w:rsidTr="007C096E"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D1292" w:rsidRPr="006636B9" w:rsidRDefault="002D1292" w:rsidP="002D12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D1292" w:rsidRPr="006636B9" w:rsidRDefault="0028451A" w:rsidP="002D12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2D1292" w:rsidRPr="006636B9" w:rsidTr="007C096E"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D1292" w:rsidRPr="006636B9" w:rsidRDefault="002D1292" w:rsidP="002D12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D1292" w:rsidRPr="006636B9" w:rsidRDefault="0028451A" w:rsidP="002D12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</w:tr>
    </w:tbl>
    <w:p w:rsidR="005C3D29" w:rsidRDefault="006209D2">
      <w:pPr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S3 Table. </w:t>
      </w:r>
      <w:r w:rsidR="002D1292" w:rsidRPr="002D1292">
        <w:rPr>
          <w:rFonts w:ascii="Times New Roman" w:hAnsi="Times New Roman" w:cs="Times New Roman"/>
          <w:b/>
          <w:sz w:val="24"/>
        </w:rPr>
        <w:t>Standardized regression weights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6209D2">
        <w:rPr>
          <w:rFonts w:ascii="Times New Roman" w:hAnsi="Times New Roman" w:cs="Times New Roman"/>
          <w:b/>
          <w:sz w:val="24"/>
          <w:szCs w:val="24"/>
        </w:rPr>
        <w:t>for</w:t>
      </w:r>
      <w:r w:rsidRPr="006209D2">
        <w:rPr>
          <w:rFonts w:ascii="Times New Roman" w:hAnsi="Times New Roman" w:cs="Times New Roman"/>
          <w:b/>
          <w:iCs/>
          <w:sz w:val="24"/>
          <w:szCs w:val="24"/>
        </w:rPr>
        <w:t xml:space="preserve"> the 12 SCCCS items (n=414)</w:t>
      </w:r>
    </w:p>
    <w:p w:rsidR="0028451A" w:rsidRDefault="0028451A">
      <w:pPr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GoBack"/>
      <w:bookmarkEnd w:id="0"/>
    </w:p>
    <w:p w:rsidR="0028451A" w:rsidRDefault="0028451A">
      <w:pPr>
        <w:rPr>
          <w:rFonts w:ascii="Times New Roman" w:hAnsi="Times New Roman" w:cs="Times New Roman"/>
          <w:b/>
          <w:iCs/>
          <w:sz w:val="24"/>
          <w:szCs w:val="24"/>
        </w:rPr>
      </w:pPr>
    </w:p>
    <w:p w:rsidR="0028451A" w:rsidRDefault="0028451A">
      <w:pPr>
        <w:rPr>
          <w:rFonts w:ascii="Times New Roman" w:hAnsi="Times New Roman" w:cs="Times New Roman"/>
          <w:b/>
          <w:iCs/>
          <w:sz w:val="24"/>
          <w:szCs w:val="24"/>
        </w:rPr>
      </w:pPr>
    </w:p>
    <w:p w:rsidR="0028451A" w:rsidRDefault="0028451A">
      <w:pPr>
        <w:rPr>
          <w:rFonts w:ascii="Times New Roman" w:hAnsi="Times New Roman" w:cs="Times New Roman"/>
          <w:b/>
          <w:iCs/>
          <w:sz w:val="24"/>
          <w:szCs w:val="24"/>
        </w:rPr>
      </w:pPr>
    </w:p>
    <w:p w:rsidR="0028451A" w:rsidRDefault="0028451A">
      <w:pPr>
        <w:rPr>
          <w:rFonts w:ascii="Times New Roman" w:hAnsi="Times New Roman" w:cs="Times New Roman"/>
          <w:b/>
          <w:iCs/>
          <w:sz w:val="24"/>
          <w:szCs w:val="24"/>
        </w:rPr>
      </w:pPr>
    </w:p>
    <w:p w:rsidR="0028451A" w:rsidRDefault="0028451A">
      <w:pPr>
        <w:rPr>
          <w:rFonts w:ascii="Times New Roman" w:hAnsi="Times New Roman" w:cs="Times New Roman"/>
          <w:b/>
          <w:iCs/>
          <w:sz w:val="24"/>
          <w:szCs w:val="24"/>
        </w:rPr>
      </w:pPr>
    </w:p>
    <w:p w:rsidR="0028451A" w:rsidRDefault="0028451A">
      <w:pPr>
        <w:rPr>
          <w:rFonts w:ascii="Times New Roman" w:hAnsi="Times New Roman" w:cs="Times New Roman"/>
          <w:b/>
          <w:iCs/>
          <w:sz w:val="24"/>
          <w:szCs w:val="24"/>
        </w:rPr>
      </w:pPr>
    </w:p>
    <w:p w:rsidR="0028451A" w:rsidRDefault="0028451A">
      <w:pPr>
        <w:rPr>
          <w:rFonts w:ascii="Times New Roman" w:hAnsi="Times New Roman" w:cs="Times New Roman"/>
          <w:b/>
          <w:iCs/>
          <w:sz w:val="24"/>
          <w:szCs w:val="24"/>
        </w:rPr>
      </w:pPr>
    </w:p>
    <w:p w:rsidR="0028451A" w:rsidRDefault="0028451A">
      <w:pPr>
        <w:rPr>
          <w:rFonts w:ascii="Times New Roman" w:hAnsi="Times New Roman" w:cs="Times New Roman"/>
          <w:b/>
          <w:iCs/>
          <w:sz w:val="24"/>
          <w:szCs w:val="24"/>
        </w:rPr>
      </w:pPr>
    </w:p>
    <w:p w:rsidR="0028451A" w:rsidRDefault="0028451A">
      <w:pPr>
        <w:rPr>
          <w:rFonts w:ascii="Times New Roman" w:hAnsi="Times New Roman" w:cs="Times New Roman"/>
          <w:b/>
          <w:iCs/>
          <w:sz w:val="24"/>
          <w:szCs w:val="24"/>
        </w:rPr>
      </w:pPr>
    </w:p>
    <w:p w:rsidR="0028451A" w:rsidRDefault="0028451A">
      <w:pPr>
        <w:rPr>
          <w:rFonts w:ascii="Times New Roman" w:hAnsi="Times New Roman" w:cs="Times New Roman"/>
          <w:b/>
          <w:iCs/>
          <w:sz w:val="24"/>
          <w:szCs w:val="24"/>
        </w:rPr>
      </w:pPr>
    </w:p>
    <w:p w:rsidR="0028451A" w:rsidRDefault="0028451A">
      <w:pPr>
        <w:rPr>
          <w:rFonts w:ascii="Times New Roman" w:hAnsi="Times New Roman" w:cs="Times New Roman"/>
          <w:b/>
          <w:iCs/>
          <w:sz w:val="24"/>
          <w:szCs w:val="24"/>
        </w:rPr>
      </w:pPr>
    </w:p>
    <w:p w:rsidR="0028451A" w:rsidRPr="002D1292" w:rsidRDefault="0028451A">
      <w:pPr>
        <w:rPr>
          <w:rFonts w:ascii="Times New Roman" w:hAnsi="Times New Roman" w:cs="Times New Roman"/>
          <w:b/>
          <w:sz w:val="24"/>
        </w:rPr>
      </w:pPr>
    </w:p>
    <w:sectPr w:rsidR="0028451A" w:rsidRPr="002D1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64E"/>
    <w:rsid w:val="0028451A"/>
    <w:rsid w:val="002D1292"/>
    <w:rsid w:val="005C3D29"/>
    <w:rsid w:val="006209D2"/>
    <w:rsid w:val="006636B9"/>
    <w:rsid w:val="007C096E"/>
    <w:rsid w:val="00B4777C"/>
    <w:rsid w:val="00E44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737A34-5ACC-4E90-9F93-9B319FF34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2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93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56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17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77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731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524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42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ABC2B4-1C68-4069-8B0F-0401D2453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 vaio</dc:creator>
  <cp:keywords/>
  <dc:description/>
  <cp:lastModifiedBy>Sony vaio</cp:lastModifiedBy>
  <cp:revision>6</cp:revision>
  <dcterms:created xsi:type="dcterms:W3CDTF">2020-10-13T06:30:00Z</dcterms:created>
  <dcterms:modified xsi:type="dcterms:W3CDTF">2020-10-25T07:43:00Z</dcterms:modified>
</cp:coreProperties>
</file>